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376A910" w:rsidR="00FB3483" w:rsidRPr="00930A31" w:rsidRDefault="008A22F8"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6A850E" w:rsidR="00FB3483" w:rsidRPr="00930A31" w:rsidRDefault="008A22F8"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489924" w:rsidR="00FB3483"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27D053" w:rsidR="00FB3483"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8A08BBC" w:rsidR="00FB3483"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F6B4581" w:rsidR="00FB3483"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59D1A09" w:rsidR="00FB3483"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6FCA410" w:rsidR="00FB3483"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2EB6A7" w:rsidR="00FB3483"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C221164" w:rsidR="00930A31"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201F262" w:rsidR="00930A31"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FBC7742" w:rsidR="00FB3483"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C382120" w:rsidR="00FB3483"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143A0E" w:rsidR="00930A31"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EAA8253" w:rsidR="00930A31"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E568C9C" w:rsidR="00930A31"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95D0A12" w:rsidR="00930A31"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5129DA" w:rsidR="00930A31"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9FF7A4C" w:rsidR="00930A31"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99DD75" w:rsidR="006E5FE2"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BB01ED" w:rsidR="006E5FE2"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745DBD4" w:rsidR="00930A31"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E0F4215" w:rsidR="00930A31"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20DD38" w:rsidR="00FB3483"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9 and additional file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9C64188" w:rsidR="00FB3483"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11 and additional file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82889E8" w:rsidR="00FB3483"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10-11 and additional file 5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F999FA1" w:rsidR="00930A31"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12-2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3D09A7" w:rsidR="00930A31"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51129D5" w:rsidR="00930A31"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06F1FB" w:rsidR="00930A31"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8D71F56" w:rsidR="00FB3483" w:rsidRPr="00930A31" w:rsidRDefault="00911C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D31E4A8" w:rsidR="00077B44" w:rsidRPr="00930A31" w:rsidRDefault="00911C7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C47F8F" w:rsidR="00930A31" w:rsidRPr="00930A31" w:rsidRDefault="00911C7F" w:rsidP="00077B44">
            <w:pPr>
              <w:pStyle w:val="Default"/>
              <w:spacing w:before="40" w:after="40"/>
              <w:rPr>
                <w:rFonts w:ascii="Arial" w:hAnsi="Arial" w:cs="Arial"/>
                <w:color w:val="auto"/>
                <w:sz w:val="18"/>
                <w:szCs w:val="18"/>
              </w:rPr>
            </w:pPr>
            <w:r>
              <w:rPr>
                <w:rFonts w:ascii="Arial" w:hAnsi="Arial" w:cs="Arial"/>
                <w:color w:val="auto"/>
                <w:sz w:val="18"/>
                <w:szCs w:val="18"/>
              </w:rPr>
              <w:t>26-3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F5A90A" w:rsidR="00930A31" w:rsidRPr="00930A31" w:rsidRDefault="00911C7F"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5617816" w:rsidR="00930A31" w:rsidRPr="00930A31" w:rsidRDefault="00911C7F" w:rsidP="00077B44">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BAADFB5" w:rsidR="00930A31" w:rsidRPr="00930A31" w:rsidRDefault="00911C7F" w:rsidP="00077B44">
            <w:pPr>
              <w:pStyle w:val="Default"/>
              <w:spacing w:before="40" w:after="40"/>
              <w:rPr>
                <w:rFonts w:ascii="Arial" w:hAnsi="Arial" w:cs="Arial"/>
                <w:color w:val="auto"/>
                <w:sz w:val="18"/>
                <w:szCs w:val="18"/>
              </w:rPr>
            </w:pPr>
            <w:r>
              <w:rPr>
                <w:rFonts w:ascii="Arial" w:hAnsi="Arial" w:cs="Arial"/>
                <w:color w:val="auto"/>
                <w:sz w:val="18"/>
                <w:szCs w:val="18"/>
              </w:rPr>
              <w:t>3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C2D2EA3" w:rsidR="00930A31" w:rsidRPr="00930A31" w:rsidRDefault="00911C7F"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C630C30" w:rsidR="00930A31" w:rsidRPr="00930A31" w:rsidRDefault="00911C7F"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ED779A3" w:rsidR="00930A31" w:rsidRPr="00930A31" w:rsidRDefault="00911C7F"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CA7825" w:rsidR="00077B44" w:rsidRPr="00930A31" w:rsidRDefault="00271B4F" w:rsidP="00077B44">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B2A1D7" w:rsidR="00077B44" w:rsidRPr="00930A31" w:rsidRDefault="00271B4F" w:rsidP="00077B44">
            <w:pPr>
              <w:pStyle w:val="Default"/>
              <w:spacing w:before="40" w:after="40"/>
              <w:rPr>
                <w:rFonts w:ascii="Arial" w:hAnsi="Arial" w:cs="Arial"/>
                <w:color w:val="auto"/>
                <w:sz w:val="18"/>
                <w:szCs w:val="18"/>
              </w:rPr>
            </w:pPr>
            <w:r>
              <w:rPr>
                <w:rFonts w:ascii="Arial" w:hAnsi="Arial" w:cs="Arial"/>
                <w:color w:val="auto"/>
                <w:sz w:val="18"/>
                <w:szCs w:val="18"/>
              </w:rPr>
              <w:t>Declaration of Competing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D183B02" w:rsidR="00077B44" w:rsidRPr="00930A31" w:rsidRDefault="00271B4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F37A14" w14:textId="77777777" w:rsidR="004E1E63" w:rsidRDefault="004E1E63">
      <w:r>
        <w:separator/>
      </w:r>
    </w:p>
  </w:endnote>
  <w:endnote w:type="continuationSeparator" w:id="0">
    <w:p w14:paraId="368E89D1" w14:textId="77777777" w:rsidR="004E1E63" w:rsidRDefault="004E1E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8ECC12" w14:textId="77777777" w:rsidR="004E1E63" w:rsidRDefault="004E1E63">
      <w:r>
        <w:separator/>
      </w:r>
    </w:p>
  </w:footnote>
  <w:footnote w:type="continuationSeparator" w:id="0">
    <w:p w14:paraId="104C41FA" w14:textId="77777777" w:rsidR="004E1E63" w:rsidRDefault="004E1E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574CAD"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1B4F"/>
    <w:rsid w:val="00276094"/>
    <w:rsid w:val="002A2A06"/>
    <w:rsid w:val="002F5A81"/>
    <w:rsid w:val="003103C2"/>
    <w:rsid w:val="003516AD"/>
    <w:rsid w:val="00363B8D"/>
    <w:rsid w:val="003760FB"/>
    <w:rsid w:val="003B79FF"/>
    <w:rsid w:val="00400A0B"/>
    <w:rsid w:val="004033C1"/>
    <w:rsid w:val="00443C1D"/>
    <w:rsid w:val="00461576"/>
    <w:rsid w:val="004C1685"/>
    <w:rsid w:val="004E1E63"/>
    <w:rsid w:val="005078EE"/>
    <w:rsid w:val="00550BF1"/>
    <w:rsid w:val="00574CAD"/>
    <w:rsid w:val="0059028D"/>
    <w:rsid w:val="005979B8"/>
    <w:rsid w:val="005A190C"/>
    <w:rsid w:val="00640172"/>
    <w:rsid w:val="006E5FE2"/>
    <w:rsid w:val="006F3BA6"/>
    <w:rsid w:val="00726794"/>
    <w:rsid w:val="0075137B"/>
    <w:rsid w:val="0077253C"/>
    <w:rsid w:val="008412D5"/>
    <w:rsid w:val="008A22F8"/>
    <w:rsid w:val="008A3EAE"/>
    <w:rsid w:val="008E2C91"/>
    <w:rsid w:val="00911C7F"/>
    <w:rsid w:val="00915BFB"/>
    <w:rsid w:val="00930A31"/>
    <w:rsid w:val="00947707"/>
    <w:rsid w:val="009827E5"/>
    <w:rsid w:val="00A215D2"/>
    <w:rsid w:val="00A86593"/>
    <w:rsid w:val="00AA7598"/>
    <w:rsid w:val="00AB79CE"/>
    <w:rsid w:val="00AE4BBD"/>
    <w:rsid w:val="00B51910"/>
    <w:rsid w:val="00B730D1"/>
    <w:rsid w:val="00B90A82"/>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089</Words>
  <Characters>621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arol Brennan</cp:lastModifiedBy>
  <cp:revision>4</cp:revision>
  <cp:lastPrinted>2020-11-24T03:02:00Z</cp:lastPrinted>
  <dcterms:created xsi:type="dcterms:W3CDTF">2025-02-25T00:39:00Z</dcterms:created>
  <dcterms:modified xsi:type="dcterms:W3CDTF">2025-02-25T03:19:00Z</dcterms:modified>
</cp:coreProperties>
</file>